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vertAnchor="page" w:horzAnchor="margin" w:tblpXSpec="center" w:tblpY="2470"/>
        <w:tblW w:w="10109" w:type="dxa"/>
        <w:tblLook w:val="04A0" w:firstRow="1" w:lastRow="0" w:firstColumn="1" w:lastColumn="0" w:noHBand="0" w:noVBand="1"/>
      </w:tblPr>
      <w:tblGrid>
        <w:gridCol w:w="1572"/>
        <w:gridCol w:w="1924"/>
        <w:gridCol w:w="823"/>
        <w:gridCol w:w="1005"/>
        <w:gridCol w:w="601"/>
        <w:gridCol w:w="1005"/>
        <w:gridCol w:w="590"/>
        <w:gridCol w:w="1005"/>
        <w:gridCol w:w="201"/>
        <w:gridCol w:w="378"/>
        <w:gridCol w:w="1005"/>
      </w:tblGrid>
      <w:tr w:rsidR="00512654" w:rsidRPr="00512654" w14:paraId="67C8D0F4" w14:textId="77777777" w:rsidTr="00512654">
        <w:trPr>
          <w:gridAfter w:val="2"/>
          <w:wAfter w:w="1383" w:type="dxa"/>
          <w:trHeight w:val="283"/>
        </w:trPr>
        <w:tc>
          <w:tcPr>
            <w:tcW w:w="8726" w:type="dxa"/>
            <w:gridSpan w:val="9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C947A" w14:textId="77777777" w:rsidR="00512654" w:rsidRPr="00512654" w:rsidRDefault="00512654" w:rsidP="0051265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Table S1: Clinical information of TCGA and ICGC KIRC cohort </w:t>
            </w:r>
          </w:p>
        </w:tc>
      </w:tr>
      <w:tr w:rsidR="00512654" w:rsidRPr="00512654" w14:paraId="0DC49FC0" w14:textId="77777777" w:rsidTr="00512654">
        <w:trPr>
          <w:trHeight w:val="283"/>
        </w:trPr>
        <w:tc>
          <w:tcPr>
            <w:tcW w:w="3496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5092B" w14:textId="77777777" w:rsidR="00512654" w:rsidRPr="00512654" w:rsidRDefault="00512654" w:rsidP="0051265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1265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029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D7902" w14:textId="77777777" w:rsidR="00512654" w:rsidRPr="00512654" w:rsidRDefault="00512654" w:rsidP="00512654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</w:t>
            </w:r>
          </w:p>
        </w:tc>
        <w:tc>
          <w:tcPr>
            <w:tcW w:w="158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81905" w14:textId="77777777" w:rsidR="00512654" w:rsidRPr="00512654" w:rsidRDefault="00512654" w:rsidP="0051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CGC</w:t>
            </w:r>
          </w:p>
        </w:tc>
      </w:tr>
      <w:tr w:rsidR="00512654" w:rsidRPr="00512654" w14:paraId="421737EA" w14:textId="77777777" w:rsidTr="00512654">
        <w:trPr>
          <w:trHeight w:val="312"/>
        </w:trPr>
        <w:tc>
          <w:tcPr>
            <w:tcW w:w="3496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312E70" w14:textId="77777777" w:rsidR="00512654" w:rsidRPr="00512654" w:rsidRDefault="00512654" w:rsidP="0051265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828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F668A" w14:textId="77777777" w:rsidR="00512654" w:rsidRPr="00512654" w:rsidRDefault="00512654" w:rsidP="0051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aining Set (n=309)</w:t>
            </w:r>
          </w:p>
        </w:tc>
        <w:tc>
          <w:tcPr>
            <w:tcW w:w="1606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D8C89" w14:textId="77777777" w:rsidR="00512654" w:rsidRPr="00512654" w:rsidRDefault="00512654" w:rsidP="0051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esting set (n=203)</w:t>
            </w:r>
          </w:p>
        </w:tc>
        <w:tc>
          <w:tcPr>
            <w:tcW w:w="1595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5136D" w14:textId="77777777" w:rsidR="00512654" w:rsidRPr="00512654" w:rsidRDefault="00512654" w:rsidP="0051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ole set (n=512)</w:t>
            </w:r>
          </w:p>
        </w:tc>
        <w:tc>
          <w:tcPr>
            <w:tcW w:w="1584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70428" w14:textId="77777777" w:rsidR="00512654" w:rsidRPr="00512654" w:rsidRDefault="00512654" w:rsidP="0051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n=91)</w:t>
            </w:r>
          </w:p>
        </w:tc>
      </w:tr>
      <w:tr w:rsidR="00512654" w:rsidRPr="00512654" w14:paraId="51335A31" w14:textId="77777777" w:rsidTr="00512654">
        <w:trPr>
          <w:trHeight w:val="312"/>
        </w:trPr>
        <w:tc>
          <w:tcPr>
            <w:tcW w:w="3496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C8ED7E" w14:textId="77777777" w:rsidR="00512654" w:rsidRPr="00512654" w:rsidRDefault="00512654" w:rsidP="0051265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828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4BBA50" w14:textId="77777777" w:rsidR="00512654" w:rsidRPr="00512654" w:rsidRDefault="00512654" w:rsidP="005126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6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376A1A" w14:textId="77777777" w:rsidR="00512654" w:rsidRPr="00512654" w:rsidRDefault="00512654" w:rsidP="005126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95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EE3586" w14:textId="77777777" w:rsidR="00512654" w:rsidRPr="00512654" w:rsidRDefault="00512654" w:rsidP="005126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84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88137E" w14:textId="77777777" w:rsidR="00512654" w:rsidRPr="00512654" w:rsidRDefault="00512654" w:rsidP="005126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12654" w:rsidRPr="00512654" w14:paraId="2489B45A" w14:textId="77777777" w:rsidTr="00512654">
        <w:trPr>
          <w:trHeight w:val="292"/>
        </w:trPr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7E55D" w14:textId="77777777" w:rsidR="00512654" w:rsidRPr="00512654" w:rsidRDefault="00512654" w:rsidP="005126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6F947" w14:textId="77777777" w:rsidR="00512654" w:rsidRPr="00512654" w:rsidRDefault="00512654" w:rsidP="005126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5E021" w14:textId="77777777" w:rsidR="00512654" w:rsidRPr="00512654" w:rsidRDefault="00512654" w:rsidP="005126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40278" w14:textId="77777777" w:rsidR="00512654" w:rsidRPr="00512654" w:rsidRDefault="00512654" w:rsidP="005126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.72%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F7D13" w14:textId="77777777" w:rsidR="00512654" w:rsidRPr="00512654" w:rsidRDefault="00512654" w:rsidP="005126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6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E26AF" w14:textId="77777777" w:rsidR="00512654" w:rsidRPr="00512654" w:rsidRDefault="00512654" w:rsidP="005126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7.00%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EC6D0" w14:textId="77777777" w:rsidR="00512654" w:rsidRPr="00512654" w:rsidRDefault="00512654" w:rsidP="005126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6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DFF17" w14:textId="77777777" w:rsidR="00512654" w:rsidRPr="00512654" w:rsidRDefault="00512654" w:rsidP="005126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.63%</w:t>
            </w:r>
          </w:p>
        </w:tc>
        <w:tc>
          <w:tcPr>
            <w:tcW w:w="5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FF3EA" w14:textId="77777777" w:rsidR="00512654" w:rsidRPr="00512654" w:rsidRDefault="00512654" w:rsidP="005126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D3AAF" w14:textId="77777777" w:rsidR="00512654" w:rsidRPr="00512654" w:rsidRDefault="00512654" w:rsidP="005126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.14%</w:t>
            </w:r>
          </w:p>
        </w:tc>
      </w:tr>
      <w:tr w:rsidR="00512654" w:rsidRPr="00512654" w14:paraId="100DC81D" w14:textId="77777777" w:rsidTr="00512654">
        <w:trPr>
          <w:trHeight w:val="292"/>
        </w:trPr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8B4C4" w14:textId="77777777" w:rsidR="00512654" w:rsidRPr="00512654" w:rsidRDefault="00512654" w:rsidP="0051265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1265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B9567" w14:textId="77777777" w:rsidR="00512654" w:rsidRPr="00512654" w:rsidRDefault="00512654" w:rsidP="00512654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F4DDC" w14:textId="77777777" w:rsidR="00512654" w:rsidRPr="00512654" w:rsidRDefault="00512654" w:rsidP="005126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9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AC8A9" w14:textId="77777777" w:rsidR="00512654" w:rsidRPr="00512654" w:rsidRDefault="00512654" w:rsidP="005126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.28%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0FB9A" w14:textId="77777777" w:rsidR="00512654" w:rsidRPr="00512654" w:rsidRDefault="00512654" w:rsidP="005126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7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0EE55" w14:textId="77777777" w:rsidR="00512654" w:rsidRPr="00512654" w:rsidRDefault="00512654" w:rsidP="005126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.00%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3ECE0" w14:textId="77777777" w:rsidR="00512654" w:rsidRPr="00512654" w:rsidRDefault="00512654" w:rsidP="005126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6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3177A" w14:textId="77777777" w:rsidR="00512654" w:rsidRPr="00512654" w:rsidRDefault="00512654" w:rsidP="005126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.38%</w:t>
            </w:r>
          </w:p>
        </w:tc>
        <w:tc>
          <w:tcPr>
            <w:tcW w:w="5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895CF" w14:textId="77777777" w:rsidR="00512654" w:rsidRPr="00512654" w:rsidRDefault="00512654" w:rsidP="005126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81505" w14:textId="77777777" w:rsidR="00512654" w:rsidRPr="00512654" w:rsidRDefault="00512654" w:rsidP="005126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.86%</w:t>
            </w:r>
          </w:p>
        </w:tc>
      </w:tr>
      <w:tr w:rsidR="00512654" w:rsidRPr="00512654" w14:paraId="3D572073" w14:textId="77777777" w:rsidTr="00512654">
        <w:trPr>
          <w:trHeight w:val="292"/>
        </w:trPr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2C491" w14:textId="77777777" w:rsidR="00512654" w:rsidRPr="00512654" w:rsidRDefault="00512654" w:rsidP="005126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BEC2D" w14:textId="77777777" w:rsidR="00512654" w:rsidRPr="00512654" w:rsidRDefault="00512654" w:rsidP="005126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ounger (</w:t>
            </w:r>
            <w:r w:rsidRPr="00512654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≦</w:t>
            </w: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y)</w:t>
            </w:r>
          </w:p>
        </w:tc>
        <w:tc>
          <w:tcPr>
            <w:tcW w:w="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08424" w14:textId="77777777" w:rsidR="00512654" w:rsidRPr="00512654" w:rsidRDefault="00512654" w:rsidP="005126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A346B" w14:textId="77777777" w:rsidR="00512654" w:rsidRPr="00512654" w:rsidRDefault="00512654" w:rsidP="005126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7.96%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9B074" w14:textId="77777777" w:rsidR="00512654" w:rsidRPr="00512654" w:rsidRDefault="00512654" w:rsidP="005126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9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34C32" w14:textId="77777777" w:rsidR="00512654" w:rsidRPr="00512654" w:rsidRDefault="00512654" w:rsidP="005126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.55%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F1652" w14:textId="77777777" w:rsidR="00512654" w:rsidRPr="00512654" w:rsidRDefault="00512654" w:rsidP="005126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9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820E1" w14:textId="77777777" w:rsidR="00512654" w:rsidRPr="00512654" w:rsidRDefault="00512654" w:rsidP="005126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6.21%</w:t>
            </w:r>
          </w:p>
        </w:tc>
        <w:tc>
          <w:tcPr>
            <w:tcW w:w="5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23074" w14:textId="77777777" w:rsidR="00512654" w:rsidRPr="00512654" w:rsidRDefault="00512654" w:rsidP="005126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9AE60" w14:textId="77777777" w:rsidR="00512654" w:rsidRPr="00512654" w:rsidRDefault="00512654" w:rsidP="005126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.23%</w:t>
            </w:r>
          </w:p>
        </w:tc>
      </w:tr>
      <w:tr w:rsidR="00512654" w:rsidRPr="00512654" w14:paraId="06F9C3C7" w14:textId="77777777" w:rsidTr="00512654">
        <w:trPr>
          <w:trHeight w:val="292"/>
        </w:trPr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4B5FD" w14:textId="77777777" w:rsidR="00512654" w:rsidRPr="00512654" w:rsidRDefault="00512654" w:rsidP="0051265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1265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69F6C" w14:textId="77777777" w:rsidR="00512654" w:rsidRPr="00512654" w:rsidRDefault="00512654" w:rsidP="00512654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lder (</w:t>
            </w:r>
            <w:r w:rsidRPr="00512654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﹥</w:t>
            </w: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y)</w:t>
            </w:r>
          </w:p>
        </w:tc>
        <w:tc>
          <w:tcPr>
            <w:tcW w:w="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EDD61" w14:textId="77777777" w:rsidR="00512654" w:rsidRPr="00512654" w:rsidRDefault="00512654" w:rsidP="005126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FC8B3" w14:textId="77777777" w:rsidR="00512654" w:rsidRPr="00512654" w:rsidRDefault="00512654" w:rsidP="005126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.04%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35B89" w14:textId="77777777" w:rsidR="00512654" w:rsidRPr="00512654" w:rsidRDefault="00512654" w:rsidP="005126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4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B6ED0" w14:textId="77777777" w:rsidR="00512654" w:rsidRPr="00512654" w:rsidRDefault="00512654" w:rsidP="005126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.45%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6E573" w14:textId="77777777" w:rsidR="00512654" w:rsidRPr="00512654" w:rsidRDefault="00512654" w:rsidP="005126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3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D35FC" w14:textId="77777777" w:rsidR="00512654" w:rsidRPr="00512654" w:rsidRDefault="00512654" w:rsidP="005126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.79%</w:t>
            </w:r>
          </w:p>
        </w:tc>
        <w:tc>
          <w:tcPr>
            <w:tcW w:w="5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CC9C9" w14:textId="77777777" w:rsidR="00512654" w:rsidRPr="00512654" w:rsidRDefault="00512654" w:rsidP="005126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5D134" w14:textId="77777777" w:rsidR="00512654" w:rsidRPr="00512654" w:rsidRDefault="00512654" w:rsidP="005126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.77%</w:t>
            </w:r>
          </w:p>
        </w:tc>
      </w:tr>
      <w:tr w:rsidR="00512654" w:rsidRPr="00512654" w14:paraId="1A49C7D7" w14:textId="77777777" w:rsidTr="00512654">
        <w:trPr>
          <w:trHeight w:val="292"/>
        </w:trPr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8580D" w14:textId="77777777" w:rsidR="00512654" w:rsidRPr="00512654" w:rsidRDefault="00512654" w:rsidP="005126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ce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6AB63" w14:textId="77777777" w:rsidR="00512654" w:rsidRPr="00512654" w:rsidRDefault="00512654" w:rsidP="005126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ian</w:t>
            </w:r>
          </w:p>
        </w:tc>
        <w:tc>
          <w:tcPr>
            <w:tcW w:w="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9C571" w14:textId="77777777" w:rsidR="00512654" w:rsidRPr="00512654" w:rsidRDefault="00512654" w:rsidP="005126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836AC" w14:textId="77777777" w:rsidR="00512654" w:rsidRPr="00512654" w:rsidRDefault="00512654" w:rsidP="005126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%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64E48" w14:textId="77777777" w:rsidR="00512654" w:rsidRPr="00512654" w:rsidRDefault="00512654" w:rsidP="005126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60C47" w14:textId="77777777" w:rsidR="00512654" w:rsidRPr="00512654" w:rsidRDefault="00512654" w:rsidP="005126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6%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1DDC1" w14:textId="77777777" w:rsidR="00512654" w:rsidRPr="00512654" w:rsidRDefault="00512654" w:rsidP="005126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5066A" w14:textId="77777777" w:rsidR="00512654" w:rsidRPr="00512654" w:rsidRDefault="00512654" w:rsidP="005126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6%</w:t>
            </w:r>
          </w:p>
        </w:tc>
        <w:tc>
          <w:tcPr>
            <w:tcW w:w="5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3C70F" w14:textId="77777777" w:rsidR="00512654" w:rsidRPr="00512654" w:rsidRDefault="00512654" w:rsidP="005126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846EC" w14:textId="77777777" w:rsidR="00512654" w:rsidRPr="00512654" w:rsidRDefault="00512654" w:rsidP="005126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512654" w:rsidRPr="00512654" w14:paraId="66B4FEF2" w14:textId="77777777" w:rsidTr="00512654">
        <w:trPr>
          <w:trHeight w:val="292"/>
        </w:trPr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431A3" w14:textId="77777777" w:rsidR="00512654" w:rsidRPr="00512654" w:rsidRDefault="00512654" w:rsidP="0051265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1265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10C56" w14:textId="77777777" w:rsidR="00512654" w:rsidRPr="00512654" w:rsidRDefault="00512654" w:rsidP="00512654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lack or African American</w:t>
            </w:r>
          </w:p>
        </w:tc>
        <w:tc>
          <w:tcPr>
            <w:tcW w:w="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31C14" w14:textId="77777777" w:rsidR="00512654" w:rsidRPr="00512654" w:rsidRDefault="00512654" w:rsidP="005126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90721" w14:textId="77777777" w:rsidR="00512654" w:rsidRPr="00512654" w:rsidRDefault="00512654" w:rsidP="005126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71%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34AFE" w14:textId="77777777" w:rsidR="00512654" w:rsidRPr="00512654" w:rsidRDefault="00512654" w:rsidP="005126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0A91F" w14:textId="77777777" w:rsidR="00512654" w:rsidRPr="00512654" w:rsidRDefault="00512654" w:rsidP="005126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34%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4E29B" w14:textId="77777777" w:rsidR="00512654" w:rsidRPr="00512654" w:rsidRDefault="00512654" w:rsidP="005126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60DB4" w14:textId="77777777" w:rsidR="00512654" w:rsidRPr="00512654" w:rsidRDefault="00512654" w:rsidP="005126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96%</w:t>
            </w:r>
          </w:p>
        </w:tc>
        <w:tc>
          <w:tcPr>
            <w:tcW w:w="5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8917A" w14:textId="77777777" w:rsidR="00512654" w:rsidRPr="00512654" w:rsidRDefault="00512654" w:rsidP="005126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1BC0D" w14:textId="77777777" w:rsidR="00512654" w:rsidRPr="00512654" w:rsidRDefault="00512654" w:rsidP="005126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512654" w:rsidRPr="00512654" w14:paraId="65DC86D3" w14:textId="77777777" w:rsidTr="00512654">
        <w:trPr>
          <w:trHeight w:val="292"/>
        </w:trPr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56BD8" w14:textId="77777777" w:rsidR="00512654" w:rsidRPr="00512654" w:rsidRDefault="00512654" w:rsidP="0051265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1265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726D2" w14:textId="77777777" w:rsidR="00512654" w:rsidRPr="00512654" w:rsidRDefault="00512654" w:rsidP="00512654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9089A" w14:textId="77777777" w:rsidR="00512654" w:rsidRPr="00512654" w:rsidRDefault="00512654" w:rsidP="005126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6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BCC45" w14:textId="77777777" w:rsidR="00512654" w:rsidRPr="00512654" w:rsidRDefault="00512654" w:rsidP="005126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9.32%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8421E" w14:textId="77777777" w:rsidR="00512654" w:rsidRPr="00512654" w:rsidRDefault="00512654" w:rsidP="005126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7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D4493" w14:textId="77777777" w:rsidR="00512654" w:rsidRPr="00512654" w:rsidRDefault="00512654" w:rsidP="005126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7.19%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CA6C7" w14:textId="77777777" w:rsidR="00512654" w:rsidRPr="00512654" w:rsidRDefault="00512654" w:rsidP="005126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3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6DF02" w14:textId="77777777" w:rsidR="00512654" w:rsidRPr="00512654" w:rsidRDefault="00512654" w:rsidP="005126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8.48%</w:t>
            </w:r>
          </w:p>
        </w:tc>
        <w:tc>
          <w:tcPr>
            <w:tcW w:w="5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62AD6" w14:textId="77777777" w:rsidR="00512654" w:rsidRPr="00512654" w:rsidRDefault="00512654" w:rsidP="005126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64F25" w14:textId="77777777" w:rsidR="00512654" w:rsidRPr="00512654" w:rsidRDefault="00512654" w:rsidP="005126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512654" w:rsidRPr="00512654" w14:paraId="6B7040DE" w14:textId="77777777" w:rsidTr="00512654">
        <w:trPr>
          <w:trHeight w:val="292"/>
        </w:trPr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D2C1C" w14:textId="77777777" w:rsidR="00512654" w:rsidRPr="00512654" w:rsidRDefault="00512654" w:rsidP="005126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 stage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217BF" w14:textId="77777777" w:rsidR="00512654" w:rsidRPr="00512654" w:rsidRDefault="00512654" w:rsidP="005126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1</w:t>
            </w:r>
          </w:p>
        </w:tc>
        <w:tc>
          <w:tcPr>
            <w:tcW w:w="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5D19A" w14:textId="77777777" w:rsidR="00512654" w:rsidRPr="00512654" w:rsidRDefault="00512654" w:rsidP="005126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2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6EB44" w14:textId="77777777" w:rsidR="00512654" w:rsidRPr="00512654" w:rsidRDefault="00512654" w:rsidP="005126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.19%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C863E" w14:textId="77777777" w:rsidR="00512654" w:rsidRPr="00512654" w:rsidRDefault="00512654" w:rsidP="005126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8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6B9CA" w14:textId="77777777" w:rsidR="00512654" w:rsidRPr="00512654" w:rsidRDefault="00512654" w:rsidP="005126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.20%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235E0" w14:textId="77777777" w:rsidR="00512654" w:rsidRPr="00512654" w:rsidRDefault="00512654" w:rsidP="005126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9B4C1" w14:textId="77777777" w:rsidR="00512654" w:rsidRPr="00512654" w:rsidRDefault="00512654" w:rsidP="005126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.78%</w:t>
            </w:r>
          </w:p>
        </w:tc>
        <w:tc>
          <w:tcPr>
            <w:tcW w:w="5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83CFC" w14:textId="77777777" w:rsidR="00512654" w:rsidRPr="00512654" w:rsidRDefault="00512654" w:rsidP="005126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86677" w14:textId="77777777" w:rsidR="00512654" w:rsidRPr="00512654" w:rsidRDefault="00512654" w:rsidP="005126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.24%</w:t>
            </w:r>
          </w:p>
        </w:tc>
      </w:tr>
      <w:tr w:rsidR="00512654" w:rsidRPr="00512654" w14:paraId="58E040D2" w14:textId="77777777" w:rsidTr="00512654">
        <w:trPr>
          <w:trHeight w:val="292"/>
        </w:trPr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56AA0" w14:textId="77777777" w:rsidR="00512654" w:rsidRPr="00512654" w:rsidRDefault="00512654" w:rsidP="0051265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1265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85E35" w14:textId="77777777" w:rsidR="00512654" w:rsidRPr="00512654" w:rsidRDefault="00512654" w:rsidP="00512654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2</w:t>
            </w:r>
          </w:p>
        </w:tc>
        <w:tc>
          <w:tcPr>
            <w:tcW w:w="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2E82D" w14:textId="77777777" w:rsidR="00512654" w:rsidRPr="00512654" w:rsidRDefault="00512654" w:rsidP="005126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1E6C8" w14:textId="77777777" w:rsidR="00512654" w:rsidRPr="00512654" w:rsidRDefault="00512654" w:rsidP="005126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27%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F57BB" w14:textId="77777777" w:rsidR="00512654" w:rsidRPr="00512654" w:rsidRDefault="00512654" w:rsidP="005126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568F1" w14:textId="77777777" w:rsidR="00512654" w:rsidRPr="00512654" w:rsidRDefault="00512654" w:rsidP="005126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30%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7AE61" w14:textId="77777777" w:rsidR="00512654" w:rsidRPr="00512654" w:rsidRDefault="00512654" w:rsidP="005126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9AE5C" w14:textId="77777777" w:rsidR="00512654" w:rsidRPr="00512654" w:rsidRDefault="00512654" w:rsidP="005126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28%</w:t>
            </w:r>
          </w:p>
        </w:tc>
        <w:tc>
          <w:tcPr>
            <w:tcW w:w="5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2C136" w14:textId="77777777" w:rsidR="00512654" w:rsidRPr="00512654" w:rsidRDefault="00512654" w:rsidP="005126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AFA87" w14:textId="77777777" w:rsidR="00512654" w:rsidRPr="00512654" w:rsidRDefault="00512654" w:rsidP="005126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19%</w:t>
            </w:r>
          </w:p>
        </w:tc>
      </w:tr>
      <w:tr w:rsidR="00512654" w:rsidRPr="00512654" w14:paraId="0FC15F45" w14:textId="77777777" w:rsidTr="00512654">
        <w:trPr>
          <w:trHeight w:val="292"/>
        </w:trPr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395F3" w14:textId="77777777" w:rsidR="00512654" w:rsidRPr="00512654" w:rsidRDefault="00512654" w:rsidP="0051265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1265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C6711" w14:textId="77777777" w:rsidR="00512654" w:rsidRPr="00512654" w:rsidRDefault="00512654" w:rsidP="00512654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3</w:t>
            </w:r>
          </w:p>
        </w:tc>
        <w:tc>
          <w:tcPr>
            <w:tcW w:w="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ABE34" w14:textId="77777777" w:rsidR="00512654" w:rsidRPr="00512654" w:rsidRDefault="00512654" w:rsidP="005126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1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FD896" w14:textId="77777777" w:rsidR="00512654" w:rsidRPr="00512654" w:rsidRDefault="00512654" w:rsidP="005126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.92%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4CA88" w14:textId="77777777" w:rsidR="00512654" w:rsidRPr="00512654" w:rsidRDefault="00512654" w:rsidP="005126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AADA7" w14:textId="77777777" w:rsidR="00512654" w:rsidRPr="00512654" w:rsidRDefault="00512654" w:rsidP="005126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.54%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4CF3D" w14:textId="77777777" w:rsidR="00512654" w:rsidRPr="00512654" w:rsidRDefault="00512654" w:rsidP="005126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3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F1C64" w14:textId="77777777" w:rsidR="00512654" w:rsidRPr="00512654" w:rsidRDefault="00512654" w:rsidP="005126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.79%</w:t>
            </w:r>
          </w:p>
        </w:tc>
        <w:tc>
          <w:tcPr>
            <w:tcW w:w="5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1223D" w14:textId="77777777" w:rsidR="00512654" w:rsidRPr="00512654" w:rsidRDefault="00512654" w:rsidP="005126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B4603" w14:textId="77777777" w:rsidR="00512654" w:rsidRPr="00512654" w:rsidRDefault="00512654" w:rsidP="005126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.08%</w:t>
            </w:r>
          </w:p>
        </w:tc>
      </w:tr>
      <w:tr w:rsidR="00512654" w:rsidRPr="00512654" w14:paraId="3C917A4F" w14:textId="77777777" w:rsidTr="00512654">
        <w:trPr>
          <w:trHeight w:val="292"/>
        </w:trPr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082AE" w14:textId="77777777" w:rsidR="00512654" w:rsidRPr="00512654" w:rsidRDefault="00512654" w:rsidP="0051265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1265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211EB" w14:textId="77777777" w:rsidR="00512654" w:rsidRPr="00512654" w:rsidRDefault="00512654" w:rsidP="00512654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4</w:t>
            </w:r>
          </w:p>
        </w:tc>
        <w:tc>
          <w:tcPr>
            <w:tcW w:w="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653DD" w14:textId="77777777" w:rsidR="00512654" w:rsidRPr="00512654" w:rsidRDefault="00512654" w:rsidP="005126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C29EA" w14:textId="77777777" w:rsidR="00512654" w:rsidRPr="00512654" w:rsidRDefault="00512654" w:rsidP="005126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2%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0CDAD" w14:textId="77777777" w:rsidR="00512654" w:rsidRPr="00512654" w:rsidRDefault="00512654" w:rsidP="005126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F2D41" w14:textId="77777777" w:rsidR="00512654" w:rsidRPr="00512654" w:rsidRDefault="00512654" w:rsidP="005126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6%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7F46D" w14:textId="77777777" w:rsidR="00512654" w:rsidRPr="00512654" w:rsidRDefault="00512654" w:rsidP="005126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8BCF5" w14:textId="77777777" w:rsidR="00512654" w:rsidRPr="00512654" w:rsidRDefault="00512654" w:rsidP="005126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5%</w:t>
            </w:r>
          </w:p>
        </w:tc>
        <w:tc>
          <w:tcPr>
            <w:tcW w:w="5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5E828" w14:textId="77777777" w:rsidR="00512654" w:rsidRPr="00512654" w:rsidRDefault="00512654" w:rsidP="005126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8289E" w14:textId="77777777" w:rsidR="00512654" w:rsidRPr="00512654" w:rsidRDefault="00512654" w:rsidP="005126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0%</w:t>
            </w:r>
          </w:p>
        </w:tc>
      </w:tr>
      <w:tr w:rsidR="00512654" w:rsidRPr="00512654" w14:paraId="685750FF" w14:textId="77777777" w:rsidTr="00512654">
        <w:trPr>
          <w:trHeight w:val="292"/>
        </w:trPr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E0CA8" w14:textId="77777777" w:rsidR="00512654" w:rsidRPr="00512654" w:rsidRDefault="00512654" w:rsidP="005126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 stage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84859" w14:textId="77777777" w:rsidR="00512654" w:rsidRPr="00512654" w:rsidRDefault="00512654" w:rsidP="005126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0</w:t>
            </w:r>
          </w:p>
        </w:tc>
        <w:tc>
          <w:tcPr>
            <w:tcW w:w="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C4477" w14:textId="77777777" w:rsidR="00512654" w:rsidRPr="00512654" w:rsidRDefault="00512654" w:rsidP="005126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4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B63AC" w14:textId="77777777" w:rsidR="00512654" w:rsidRPr="00512654" w:rsidRDefault="00512654" w:rsidP="005126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.37%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B7A2D" w14:textId="77777777" w:rsidR="00512654" w:rsidRPr="00512654" w:rsidRDefault="00512654" w:rsidP="005126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4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AEF22" w14:textId="77777777" w:rsidR="00512654" w:rsidRPr="00512654" w:rsidRDefault="00512654" w:rsidP="005126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.31%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4BC93" w14:textId="77777777" w:rsidR="00512654" w:rsidRPr="00512654" w:rsidRDefault="00512654" w:rsidP="005126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8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32958" w14:textId="77777777" w:rsidR="00512654" w:rsidRPr="00512654" w:rsidRDefault="00512654" w:rsidP="005126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.53%</w:t>
            </w:r>
          </w:p>
        </w:tc>
        <w:tc>
          <w:tcPr>
            <w:tcW w:w="5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5FBEB" w14:textId="77777777" w:rsidR="00512654" w:rsidRPr="00512654" w:rsidRDefault="00512654" w:rsidP="005126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9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E563E" w14:textId="77777777" w:rsidR="00512654" w:rsidRPr="00512654" w:rsidRDefault="00512654" w:rsidP="005126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6.81%</w:t>
            </w:r>
          </w:p>
        </w:tc>
      </w:tr>
      <w:tr w:rsidR="00512654" w:rsidRPr="00512654" w14:paraId="594BECB3" w14:textId="77777777" w:rsidTr="00512654">
        <w:trPr>
          <w:trHeight w:val="292"/>
        </w:trPr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B3228" w14:textId="77777777" w:rsidR="00512654" w:rsidRPr="00512654" w:rsidRDefault="00512654" w:rsidP="0051265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1265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01B79" w14:textId="77777777" w:rsidR="00512654" w:rsidRPr="00512654" w:rsidRDefault="00512654" w:rsidP="00512654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1</w:t>
            </w:r>
          </w:p>
        </w:tc>
        <w:tc>
          <w:tcPr>
            <w:tcW w:w="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ABD02" w14:textId="77777777" w:rsidR="00512654" w:rsidRPr="00512654" w:rsidRDefault="00512654" w:rsidP="005126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1DD93" w14:textId="77777777" w:rsidR="00512654" w:rsidRPr="00512654" w:rsidRDefault="00512654" w:rsidP="005126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24%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E472A" w14:textId="77777777" w:rsidR="00512654" w:rsidRPr="00512654" w:rsidRDefault="00512654" w:rsidP="005126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CEC47" w14:textId="77777777" w:rsidR="00512654" w:rsidRPr="00512654" w:rsidRDefault="00512654" w:rsidP="005126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6%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1275A" w14:textId="77777777" w:rsidR="00512654" w:rsidRPr="00512654" w:rsidRDefault="00512654" w:rsidP="005126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F6D13" w14:textId="77777777" w:rsidR="00512654" w:rsidRPr="00512654" w:rsidRDefault="00512654" w:rsidP="005126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3%</w:t>
            </w:r>
          </w:p>
        </w:tc>
        <w:tc>
          <w:tcPr>
            <w:tcW w:w="5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879BF" w14:textId="77777777" w:rsidR="00512654" w:rsidRPr="00512654" w:rsidRDefault="00512654" w:rsidP="005126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37A5D" w14:textId="77777777" w:rsidR="00512654" w:rsidRPr="00512654" w:rsidRDefault="00512654" w:rsidP="005126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0%</w:t>
            </w:r>
          </w:p>
        </w:tc>
      </w:tr>
      <w:tr w:rsidR="00512654" w:rsidRPr="00512654" w14:paraId="08EC25F9" w14:textId="77777777" w:rsidTr="00512654">
        <w:trPr>
          <w:trHeight w:val="292"/>
        </w:trPr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47395" w14:textId="77777777" w:rsidR="00512654" w:rsidRPr="00512654" w:rsidRDefault="00512654" w:rsidP="0051265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1265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2EBD4" w14:textId="77777777" w:rsidR="00512654" w:rsidRPr="00512654" w:rsidRDefault="00512654" w:rsidP="00512654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</w:pPr>
            <w:proofErr w:type="spellStart"/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x</w:t>
            </w:r>
            <w:proofErr w:type="spellEnd"/>
          </w:p>
        </w:tc>
        <w:tc>
          <w:tcPr>
            <w:tcW w:w="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DEF8A" w14:textId="77777777" w:rsidR="00512654" w:rsidRPr="00512654" w:rsidRDefault="00512654" w:rsidP="005126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5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B84EF" w14:textId="77777777" w:rsidR="00512654" w:rsidRPr="00512654" w:rsidRDefault="00512654" w:rsidP="005126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.40%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78BC9" w14:textId="77777777" w:rsidR="00512654" w:rsidRPr="00512654" w:rsidRDefault="00512654" w:rsidP="005126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3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A5204" w14:textId="77777777" w:rsidR="00512654" w:rsidRPr="00512654" w:rsidRDefault="00512654" w:rsidP="005126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.74%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965E7" w14:textId="77777777" w:rsidR="00512654" w:rsidRPr="00512654" w:rsidRDefault="00512654" w:rsidP="005126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8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731E7" w14:textId="77777777" w:rsidR="00512654" w:rsidRPr="00512654" w:rsidRDefault="00512654" w:rsidP="005126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.34%</w:t>
            </w:r>
          </w:p>
        </w:tc>
        <w:tc>
          <w:tcPr>
            <w:tcW w:w="5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21C5E" w14:textId="77777777" w:rsidR="00512654" w:rsidRPr="00512654" w:rsidRDefault="00512654" w:rsidP="005126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73DDC" w14:textId="77777777" w:rsidR="00512654" w:rsidRPr="00512654" w:rsidRDefault="00512654" w:rsidP="005126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99%</w:t>
            </w:r>
          </w:p>
        </w:tc>
      </w:tr>
      <w:tr w:rsidR="00512654" w:rsidRPr="00512654" w14:paraId="7D50A986" w14:textId="77777777" w:rsidTr="00512654">
        <w:trPr>
          <w:trHeight w:val="292"/>
        </w:trPr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97515" w14:textId="77777777" w:rsidR="00512654" w:rsidRPr="00512654" w:rsidRDefault="00512654" w:rsidP="005126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 stage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D863C" w14:textId="77777777" w:rsidR="00512654" w:rsidRPr="00512654" w:rsidRDefault="00512654" w:rsidP="005126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0</w:t>
            </w:r>
          </w:p>
        </w:tc>
        <w:tc>
          <w:tcPr>
            <w:tcW w:w="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3A34F" w14:textId="77777777" w:rsidR="00512654" w:rsidRPr="00512654" w:rsidRDefault="00512654" w:rsidP="005126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9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CDCAC" w14:textId="77777777" w:rsidR="00512654" w:rsidRPr="00512654" w:rsidRDefault="00512654" w:rsidP="005126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7.35%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A9D8F" w14:textId="77777777" w:rsidR="00512654" w:rsidRPr="00512654" w:rsidRDefault="00512654" w:rsidP="005126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7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B4015" w14:textId="77777777" w:rsidR="00512654" w:rsidRPr="00512654" w:rsidRDefault="00512654" w:rsidP="005126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2.27%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623E6" w14:textId="77777777" w:rsidR="00512654" w:rsidRPr="00512654" w:rsidRDefault="00512654" w:rsidP="005126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6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BDFDC" w14:textId="77777777" w:rsidR="00512654" w:rsidRPr="00512654" w:rsidRDefault="00512654" w:rsidP="005126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9.30%</w:t>
            </w:r>
          </w:p>
        </w:tc>
        <w:tc>
          <w:tcPr>
            <w:tcW w:w="5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7C255" w14:textId="77777777" w:rsidR="00512654" w:rsidRPr="00512654" w:rsidRDefault="00512654" w:rsidP="005126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1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6EE54" w14:textId="77777777" w:rsidR="00512654" w:rsidRPr="00512654" w:rsidRDefault="00512654" w:rsidP="005126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9.01%</w:t>
            </w:r>
          </w:p>
        </w:tc>
      </w:tr>
      <w:tr w:rsidR="00512654" w:rsidRPr="00512654" w14:paraId="3EE63120" w14:textId="77777777" w:rsidTr="00512654">
        <w:trPr>
          <w:trHeight w:val="292"/>
        </w:trPr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48220" w14:textId="77777777" w:rsidR="00512654" w:rsidRPr="00512654" w:rsidRDefault="00512654" w:rsidP="0051265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1265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0D69F" w14:textId="77777777" w:rsidR="00512654" w:rsidRPr="00512654" w:rsidRDefault="00512654" w:rsidP="00512654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1</w:t>
            </w:r>
          </w:p>
        </w:tc>
        <w:tc>
          <w:tcPr>
            <w:tcW w:w="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6792A" w14:textId="77777777" w:rsidR="00512654" w:rsidRPr="00512654" w:rsidRDefault="00512654" w:rsidP="005126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30D36" w14:textId="77777777" w:rsidR="00512654" w:rsidRPr="00512654" w:rsidRDefault="00512654" w:rsidP="005126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15%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E98FF" w14:textId="77777777" w:rsidR="00512654" w:rsidRPr="00512654" w:rsidRDefault="00512654" w:rsidP="005126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05A50" w14:textId="77777777" w:rsidR="00512654" w:rsidRPr="00512654" w:rsidRDefault="00512654" w:rsidP="005126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32%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56336" w14:textId="77777777" w:rsidR="00512654" w:rsidRPr="00512654" w:rsidRDefault="00512654" w:rsidP="005126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8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BF8A4" w14:textId="77777777" w:rsidR="00512654" w:rsidRPr="00512654" w:rsidRDefault="00512654" w:rsidP="005126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.23%</w:t>
            </w:r>
          </w:p>
        </w:tc>
        <w:tc>
          <w:tcPr>
            <w:tcW w:w="5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E8651" w14:textId="77777777" w:rsidR="00512654" w:rsidRPr="00512654" w:rsidRDefault="00512654" w:rsidP="005126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3A9FE" w14:textId="77777777" w:rsidR="00512654" w:rsidRPr="00512654" w:rsidRDefault="00512654" w:rsidP="005126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89%</w:t>
            </w:r>
          </w:p>
        </w:tc>
      </w:tr>
      <w:tr w:rsidR="00512654" w:rsidRPr="00512654" w14:paraId="59081A20" w14:textId="77777777" w:rsidTr="00512654">
        <w:trPr>
          <w:trHeight w:val="292"/>
        </w:trPr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7607C" w14:textId="77777777" w:rsidR="00512654" w:rsidRPr="00512654" w:rsidRDefault="00512654" w:rsidP="0051265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1265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D2FF0" w14:textId="77777777" w:rsidR="00512654" w:rsidRPr="00512654" w:rsidRDefault="00512654" w:rsidP="00512654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x</w:t>
            </w:r>
          </w:p>
        </w:tc>
        <w:tc>
          <w:tcPr>
            <w:tcW w:w="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5018C" w14:textId="77777777" w:rsidR="00512654" w:rsidRPr="00512654" w:rsidRDefault="00512654" w:rsidP="005126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93F56" w14:textId="77777777" w:rsidR="00512654" w:rsidRPr="00512654" w:rsidRDefault="00512654" w:rsidP="005126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50%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F9A3D" w14:textId="77777777" w:rsidR="00512654" w:rsidRPr="00512654" w:rsidRDefault="00512654" w:rsidP="005126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CE163" w14:textId="77777777" w:rsidR="00512654" w:rsidRPr="00512654" w:rsidRDefault="00512654" w:rsidP="005126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42%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F7AE4" w14:textId="77777777" w:rsidR="00512654" w:rsidRPr="00512654" w:rsidRDefault="00512654" w:rsidP="005126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A5432" w14:textId="77777777" w:rsidR="00512654" w:rsidRPr="00512654" w:rsidRDefault="00512654" w:rsidP="005126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47%</w:t>
            </w:r>
          </w:p>
        </w:tc>
        <w:tc>
          <w:tcPr>
            <w:tcW w:w="5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CD40F" w14:textId="77777777" w:rsidR="00512654" w:rsidRPr="00512654" w:rsidRDefault="00512654" w:rsidP="005126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031BF" w14:textId="77777777" w:rsidR="00512654" w:rsidRPr="00512654" w:rsidRDefault="00512654" w:rsidP="005126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0%</w:t>
            </w:r>
          </w:p>
        </w:tc>
      </w:tr>
      <w:tr w:rsidR="00512654" w:rsidRPr="00512654" w14:paraId="726A237F" w14:textId="77777777" w:rsidTr="00512654">
        <w:trPr>
          <w:trHeight w:val="292"/>
        </w:trPr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F2567" w14:textId="77777777" w:rsidR="00512654" w:rsidRPr="00512654" w:rsidRDefault="00512654" w:rsidP="005126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NM stage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AA9D9" w14:textId="77777777" w:rsidR="00512654" w:rsidRPr="00512654" w:rsidRDefault="00512654" w:rsidP="005126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</w:t>
            </w:r>
          </w:p>
        </w:tc>
        <w:tc>
          <w:tcPr>
            <w:tcW w:w="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2C3FA" w14:textId="77777777" w:rsidR="00512654" w:rsidRPr="00512654" w:rsidRDefault="00512654" w:rsidP="005126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4EEA4" w14:textId="77777777" w:rsidR="00512654" w:rsidRPr="00512654" w:rsidRDefault="00512654" w:rsidP="005126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.54%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3D27C" w14:textId="77777777" w:rsidR="00512654" w:rsidRPr="00512654" w:rsidRDefault="00512654" w:rsidP="005126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6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EC5C5" w14:textId="77777777" w:rsidR="00512654" w:rsidRPr="00512654" w:rsidRDefault="00512654" w:rsidP="005126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.22%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617E5" w14:textId="77777777" w:rsidR="00512654" w:rsidRPr="00512654" w:rsidRDefault="00512654" w:rsidP="005126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6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F7372" w14:textId="77777777" w:rsidR="00512654" w:rsidRPr="00512654" w:rsidRDefault="00512654" w:rsidP="005126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.00%</w:t>
            </w:r>
          </w:p>
        </w:tc>
        <w:tc>
          <w:tcPr>
            <w:tcW w:w="5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CD2A6" w14:textId="77777777" w:rsidR="00512654" w:rsidRPr="00512654" w:rsidRDefault="00512654" w:rsidP="005126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A1C6C" w14:textId="77777777" w:rsidR="00512654" w:rsidRPr="00512654" w:rsidRDefault="00512654" w:rsidP="005126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512654" w:rsidRPr="00512654" w14:paraId="751AFEDF" w14:textId="77777777" w:rsidTr="00512654">
        <w:trPr>
          <w:trHeight w:val="292"/>
        </w:trPr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0BA04" w14:textId="77777777" w:rsidR="00512654" w:rsidRPr="00512654" w:rsidRDefault="00512654" w:rsidP="0051265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1265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D2777" w14:textId="77777777" w:rsidR="00512654" w:rsidRPr="00512654" w:rsidRDefault="00512654" w:rsidP="00512654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I</w:t>
            </w:r>
          </w:p>
        </w:tc>
        <w:tc>
          <w:tcPr>
            <w:tcW w:w="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FA506" w14:textId="77777777" w:rsidR="00512654" w:rsidRPr="00512654" w:rsidRDefault="00512654" w:rsidP="005126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A91C5" w14:textId="77777777" w:rsidR="00512654" w:rsidRPr="00512654" w:rsidRDefault="00512654" w:rsidP="005126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03%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7346B" w14:textId="77777777" w:rsidR="00512654" w:rsidRPr="00512654" w:rsidRDefault="00512654" w:rsidP="005126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2BE65" w14:textId="77777777" w:rsidR="00512654" w:rsidRPr="00512654" w:rsidRDefault="00512654" w:rsidP="005126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32%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EF426" w14:textId="77777777" w:rsidR="00512654" w:rsidRPr="00512654" w:rsidRDefault="00512654" w:rsidP="005126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905E9" w14:textId="77777777" w:rsidR="00512654" w:rsidRPr="00512654" w:rsidRDefault="00512654" w:rsidP="005126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94%</w:t>
            </w:r>
          </w:p>
        </w:tc>
        <w:tc>
          <w:tcPr>
            <w:tcW w:w="5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486A6" w14:textId="77777777" w:rsidR="00512654" w:rsidRPr="00512654" w:rsidRDefault="00512654" w:rsidP="005126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E6153" w14:textId="77777777" w:rsidR="00512654" w:rsidRPr="00512654" w:rsidRDefault="00512654" w:rsidP="005126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512654" w:rsidRPr="00512654" w14:paraId="73C393CD" w14:textId="77777777" w:rsidTr="00512654">
        <w:trPr>
          <w:trHeight w:val="292"/>
        </w:trPr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0A9DF" w14:textId="77777777" w:rsidR="00512654" w:rsidRPr="00512654" w:rsidRDefault="00512654" w:rsidP="0051265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1265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1A967" w14:textId="77777777" w:rsidR="00512654" w:rsidRPr="00512654" w:rsidRDefault="00512654" w:rsidP="00512654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II</w:t>
            </w:r>
          </w:p>
        </w:tc>
        <w:tc>
          <w:tcPr>
            <w:tcW w:w="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CA2A6" w14:textId="77777777" w:rsidR="00512654" w:rsidRPr="00512654" w:rsidRDefault="00512654" w:rsidP="005126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3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85FB1" w14:textId="77777777" w:rsidR="00512654" w:rsidRPr="00512654" w:rsidRDefault="00512654" w:rsidP="005126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.62%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BFBA5" w14:textId="77777777" w:rsidR="00512654" w:rsidRPr="00512654" w:rsidRDefault="00512654" w:rsidP="005126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1A39D" w14:textId="77777777" w:rsidR="00512654" w:rsidRPr="00512654" w:rsidRDefault="00512654" w:rsidP="005126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.17%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E7A22" w14:textId="77777777" w:rsidR="00512654" w:rsidRPr="00512654" w:rsidRDefault="00512654" w:rsidP="005126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8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02865" w14:textId="77777777" w:rsidR="00512654" w:rsidRPr="00512654" w:rsidRDefault="00512654" w:rsidP="005126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.05%</w:t>
            </w:r>
          </w:p>
        </w:tc>
        <w:tc>
          <w:tcPr>
            <w:tcW w:w="5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A6D74" w14:textId="77777777" w:rsidR="00512654" w:rsidRPr="00512654" w:rsidRDefault="00512654" w:rsidP="005126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5CEE9" w14:textId="77777777" w:rsidR="00512654" w:rsidRPr="00512654" w:rsidRDefault="00512654" w:rsidP="005126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512654" w:rsidRPr="00512654" w14:paraId="18B58FE1" w14:textId="77777777" w:rsidTr="00512654">
        <w:trPr>
          <w:trHeight w:val="292"/>
        </w:trPr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A1C14" w14:textId="77777777" w:rsidR="00512654" w:rsidRPr="00512654" w:rsidRDefault="00512654" w:rsidP="0051265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1265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407CD" w14:textId="77777777" w:rsidR="00512654" w:rsidRPr="00512654" w:rsidRDefault="00512654" w:rsidP="00512654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V</w:t>
            </w:r>
          </w:p>
        </w:tc>
        <w:tc>
          <w:tcPr>
            <w:tcW w:w="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C29D4" w14:textId="77777777" w:rsidR="00512654" w:rsidRPr="00512654" w:rsidRDefault="00512654" w:rsidP="005126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D624A" w14:textId="77777777" w:rsidR="00512654" w:rsidRPr="00512654" w:rsidRDefault="00512654" w:rsidP="005126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80%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0742C" w14:textId="77777777" w:rsidR="00512654" w:rsidRPr="00512654" w:rsidRDefault="00512654" w:rsidP="005126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573CE" w14:textId="77777777" w:rsidR="00512654" w:rsidRPr="00512654" w:rsidRDefault="00512654" w:rsidP="005126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30%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88C0A" w14:textId="77777777" w:rsidR="00512654" w:rsidRPr="00512654" w:rsidRDefault="00512654" w:rsidP="005126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2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12C2F" w14:textId="77777777" w:rsidR="00512654" w:rsidRPr="00512654" w:rsidRDefault="00512654" w:rsidP="005126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.02%</w:t>
            </w:r>
          </w:p>
        </w:tc>
        <w:tc>
          <w:tcPr>
            <w:tcW w:w="5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8C4AB" w14:textId="77777777" w:rsidR="00512654" w:rsidRPr="00512654" w:rsidRDefault="00512654" w:rsidP="005126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D9370" w14:textId="77777777" w:rsidR="00512654" w:rsidRPr="00512654" w:rsidRDefault="00512654" w:rsidP="005126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512654" w:rsidRPr="00512654" w14:paraId="34A95B37" w14:textId="77777777" w:rsidTr="00512654">
        <w:trPr>
          <w:trHeight w:val="292"/>
        </w:trPr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D67F5" w14:textId="77777777" w:rsidR="00512654" w:rsidRPr="00512654" w:rsidRDefault="00512654" w:rsidP="005126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ade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9E4D8" w14:textId="77777777" w:rsidR="00512654" w:rsidRPr="00512654" w:rsidRDefault="00512654" w:rsidP="005126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CE6D8" w14:textId="77777777" w:rsidR="00512654" w:rsidRPr="00512654" w:rsidRDefault="00512654" w:rsidP="005126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0C509" w14:textId="77777777" w:rsidR="00512654" w:rsidRPr="00512654" w:rsidRDefault="00512654" w:rsidP="005126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1%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3CF92" w14:textId="77777777" w:rsidR="00512654" w:rsidRPr="00512654" w:rsidRDefault="00512654" w:rsidP="005126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F040E" w14:textId="77777777" w:rsidR="00512654" w:rsidRPr="00512654" w:rsidRDefault="00512654" w:rsidP="005126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%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B7C34" w14:textId="77777777" w:rsidR="00512654" w:rsidRPr="00512654" w:rsidRDefault="00512654" w:rsidP="005126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8BF1D" w14:textId="77777777" w:rsidR="00512654" w:rsidRPr="00512654" w:rsidRDefault="00512654" w:rsidP="005126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5%</w:t>
            </w:r>
          </w:p>
        </w:tc>
        <w:tc>
          <w:tcPr>
            <w:tcW w:w="5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8AEC7" w14:textId="77777777" w:rsidR="00512654" w:rsidRPr="00512654" w:rsidRDefault="00512654" w:rsidP="005126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5C9B5" w14:textId="77777777" w:rsidR="00512654" w:rsidRPr="00512654" w:rsidRDefault="00512654" w:rsidP="005126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512654" w:rsidRPr="00512654" w14:paraId="11A78DB5" w14:textId="77777777" w:rsidTr="00512654">
        <w:trPr>
          <w:trHeight w:val="292"/>
        </w:trPr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D1429" w14:textId="77777777" w:rsidR="00512654" w:rsidRPr="00512654" w:rsidRDefault="00512654" w:rsidP="0051265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1265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B5829" w14:textId="77777777" w:rsidR="00512654" w:rsidRPr="00512654" w:rsidRDefault="00512654" w:rsidP="00512654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212FC" w14:textId="77777777" w:rsidR="00512654" w:rsidRPr="00512654" w:rsidRDefault="00512654" w:rsidP="005126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6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F0B37" w14:textId="77777777" w:rsidR="00512654" w:rsidRPr="00512654" w:rsidRDefault="00512654" w:rsidP="005126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.78%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E0343" w14:textId="77777777" w:rsidR="00512654" w:rsidRPr="00512654" w:rsidRDefault="00512654" w:rsidP="005126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009B8" w14:textId="77777777" w:rsidR="00512654" w:rsidRPr="00512654" w:rsidRDefault="00512654" w:rsidP="005126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.81%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18C4C" w14:textId="77777777" w:rsidR="00512654" w:rsidRPr="00512654" w:rsidRDefault="00512654" w:rsidP="005126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9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FF8C8" w14:textId="77777777" w:rsidR="00512654" w:rsidRPr="00512654" w:rsidRDefault="00512654" w:rsidP="005126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.77%</w:t>
            </w:r>
          </w:p>
        </w:tc>
        <w:tc>
          <w:tcPr>
            <w:tcW w:w="5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7DAD6" w14:textId="77777777" w:rsidR="00512654" w:rsidRPr="00512654" w:rsidRDefault="00512654" w:rsidP="005126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316D7" w14:textId="77777777" w:rsidR="00512654" w:rsidRPr="00512654" w:rsidRDefault="00512654" w:rsidP="005126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512654" w:rsidRPr="00512654" w14:paraId="5F917994" w14:textId="77777777" w:rsidTr="00512654">
        <w:trPr>
          <w:trHeight w:val="292"/>
        </w:trPr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40556" w14:textId="77777777" w:rsidR="00512654" w:rsidRPr="00512654" w:rsidRDefault="00512654" w:rsidP="0051265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1265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D9101" w14:textId="77777777" w:rsidR="00512654" w:rsidRPr="00512654" w:rsidRDefault="00512654" w:rsidP="00512654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0A842" w14:textId="77777777" w:rsidR="00512654" w:rsidRPr="00512654" w:rsidRDefault="00512654" w:rsidP="005126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4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3BE1A" w14:textId="77777777" w:rsidR="00512654" w:rsidRPr="00512654" w:rsidRDefault="00512654" w:rsidP="005126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.13%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0A1EB" w14:textId="77777777" w:rsidR="00512654" w:rsidRPr="00512654" w:rsidRDefault="00512654" w:rsidP="005126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9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0903B" w14:textId="77777777" w:rsidR="00512654" w:rsidRPr="00512654" w:rsidRDefault="00512654" w:rsidP="005126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.92%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A1BCC" w14:textId="77777777" w:rsidR="00512654" w:rsidRPr="00512654" w:rsidRDefault="00512654" w:rsidP="005126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3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93E51" w14:textId="77777777" w:rsidR="00512654" w:rsidRPr="00512654" w:rsidRDefault="00512654" w:rsidP="005126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.65%</w:t>
            </w:r>
          </w:p>
        </w:tc>
        <w:tc>
          <w:tcPr>
            <w:tcW w:w="5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8A821" w14:textId="77777777" w:rsidR="00512654" w:rsidRPr="00512654" w:rsidRDefault="00512654" w:rsidP="005126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6D9D2" w14:textId="77777777" w:rsidR="00512654" w:rsidRPr="00512654" w:rsidRDefault="00512654" w:rsidP="005126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512654" w:rsidRPr="00512654" w14:paraId="61A4BCFC" w14:textId="77777777" w:rsidTr="00512654">
        <w:trPr>
          <w:trHeight w:val="292"/>
        </w:trPr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20EF6" w14:textId="77777777" w:rsidR="00512654" w:rsidRPr="00512654" w:rsidRDefault="00512654" w:rsidP="0051265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1265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4D84B" w14:textId="77777777" w:rsidR="00512654" w:rsidRPr="00512654" w:rsidRDefault="00512654" w:rsidP="00512654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AA8DB" w14:textId="77777777" w:rsidR="00512654" w:rsidRPr="00512654" w:rsidRDefault="00512654" w:rsidP="005126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CE42E" w14:textId="77777777" w:rsidR="00512654" w:rsidRPr="00512654" w:rsidRDefault="00512654" w:rsidP="005126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.53%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A6DAF" w14:textId="77777777" w:rsidR="00512654" w:rsidRPr="00512654" w:rsidRDefault="00512654" w:rsidP="005126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EBC85" w14:textId="77777777" w:rsidR="00512654" w:rsidRPr="00512654" w:rsidRDefault="00512654" w:rsidP="005126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32%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33487" w14:textId="77777777" w:rsidR="00512654" w:rsidRPr="00512654" w:rsidRDefault="00512654" w:rsidP="005126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3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2DC6A" w14:textId="77777777" w:rsidR="00512654" w:rsidRPr="00512654" w:rsidRDefault="00512654" w:rsidP="005126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.26%</w:t>
            </w:r>
          </w:p>
        </w:tc>
        <w:tc>
          <w:tcPr>
            <w:tcW w:w="5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E78EB" w14:textId="77777777" w:rsidR="00512654" w:rsidRPr="00512654" w:rsidRDefault="00512654" w:rsidP="005126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1A1DF" w14:textId="77777777" w:rsidR="00512654" w:rsidRPr="00512654" w:rsidRDefault="00512654" w:rsidP="005126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512654" w:rsidRPr="00512654" w14:paraId="332EDAE8" w14:textId="77777777" w:rsidTr="00512654">
        <w:trPr>
          <w:trHeight w:val="292"/>
        </w:trPr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305CA" w14:textId="77777777" w:rsidR="00512654" w:rsidRPr="00512654" w:rsidRDefault="00512654" w:rsidP="0051265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1265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1BBA0" w14:textId="77777777" w:rsidR="00512654" w:rsidRPr="00512654" w:rsidRDefault="00512654" w:rsidP="00512654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</w:t>
            </w:r>
          </w:p>
        </w:tc>
        <w:tc>
          <w:tcPr>
            <w:tcW w:w="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7A72B" w14:textId="77777777" w:rsidR="00512654" w:rsidRPr="00512654" w:rsidRDefault="00512654" w:rsidP="005126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4DF62" w14:textId="77777777" w:rsidR="00512654" w:rsidRPr="00512654" w:rsidRDefault="00512654" w:rsidP="005126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5%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A865F" w14:textId="77777777" w:rsidR="00512654" w:rsidRPr="00512654" w:rsidRDefault="00512654" w:rsidP="005126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1C734" w14:textId="77777777" w:rsidR="00512654" w:rsidRPr="00512654" w:rsidRDefault="00512654" w:rsidP="005126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7%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3BD74" w14:textId="77777777" w:rsidR="00512654" w:rsidRPr="00512654" w:rsidRDefault="00512654" w:rsidP="005126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7E163" w14:textId="77777777" w:rsidR="00512654" w:rsidRPr="00512654" w:rsidRDefault="00512654" w:rsidP="005126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7%</w:t>
            </w:r>
          </w:p>
        </w:tc>
        <w:tc>
          <w:tcPr>
            <w:tcW w:w="5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E4911" w14:textId="77777777" w:rsidR="00512654" w:rsidRPr="00512654" w:rsidRDefault="00512654" w:rsidP="005126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5CA31" w14:textId="77777777" w:rsidR="00512654" w:rsidRPr="00512654" w:rsidRDefault="00512654" w:rsidP="005126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512654" w:rsidRPr="00512654" w14:paraId="04BFF083" w14:textId="77777777" w:rsidTr="00512654">
        <w:trPr>
          <w:trHeight w:val="292"/>
        </w:trPr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0B9DE" w14:textId="77777777" w:rsidR="00512654" w:rsidRPr="00512654" w:rsidRDefault="00512654" w:rsidP="005126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armaceutical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74D57" w14:textId="77777777" w:rsidR="00512654" w:rsidRPr="00512654" w:rsidRDefault="00512654" w:rsidP="005126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EFEB0" w14:textId="77777777" w:rsidR="00512654" w:rsidRPr="00512654" w:rsidRDefault="00512654" w:rsidP="005126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1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D77FB" w14:textId="77777777" w:rsidR="00512654" w:rsidRPr="00512654" w:rsidRDefault="00512654" w:rsidP="005126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4.47%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0D469" w14:textId="77777777" w:rsidR="00512654" w:rsidRPr="00512654" w:rsidRDefault="00512654" w:rsidP="005126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8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1C67E" w14:textId="77777777" w:rsidR="00512654" w:rsidRPr="00512654" w:rsidRDefault="00512654" w:rsidP="005126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7.68%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89D7A" w14:textId="77777777" w:rsidR="00512654" w:rsidRPr="00512654" w:rsidRDefault="00512654" w:rsidP="005126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9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E12A9" w14:textId="77777777" w:rsidR="00512654" w:rsidRPr="00512654" w:rsidRDefault="00512654" w:rsidP="005126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5.74%</w:t>
            </w:r>
          </w:p>
        </w:tc>
        <w:tc>
          <w:tcPr>
            <w:tcW w:w="5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E9FDB" w14:textId="77777777" w:rsidR="00512654" w:rsidRPr="00512654" w:rsidRDefault="00512654" w:rsidP="005126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772D1" w14:textId="77777777" w:rsidR="00512654" w:rsidRPr="00512654" w:rsidRDefault="00512654" w:rsidP="005126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512654" w:rsidRPr="00512654" w14:paraId="6AD17A61" w14:textId="77777777" w:rsidTr="00512654">
        <w:trPr>
          <w:trHeight w:val="292"/>
        </w:trPr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A8F8E" w14:textId="77777777" w:rsidR="00512654" w:rsidRPr="00512654" w:rsidRDefault="00512654" w:rsidP="0051265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1265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21CBE" w14:textId="77777777" w:rsidR="00512654" w:rsidRPr="00512654" w:rsidRDefault="00512654" w:rsidP="00512654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57CE9" w14:textId="77777777" w:rsidR="00512654" w:rsidRPr="00512654" w:rsidRDefault="00512654" w:rsidP="005126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5F951" w14:textId="77777777" w:rsidR="00512654" w:rsidRPr="00512654" w:rsidRDefault="00512654" w:rsidP="005126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.53%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A903D" w14:textId="77777777" w:rsidR="00512654" w:rsidRPr="00512654" w:rsidRDefault="00512654" w:rsidP="005126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C38B9" w14:textId="77777777" w:rsidR="00512654" w:rsidRPr="00512654" w:rsidRDefault="00512654" w:rsidP="005126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32%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8CC67" w14:textId="77777777" w:rsidR="00512654" w:rsidRPr="00512654" w:rsidRDefault="00512654" w:rsidP="005126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3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651ED" w14:textId="77777777" w:rsidR="00512654" w:rsidRPr="00512654" w:rsidRDefault="00512654" w:rsidP="005126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.26%</w:t>
            </w:r>
          </w:p>
        </w:tc>
        <w:tc>
          <w:tcPr>
            <w:tcW w:w="5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1C803" w14:textId="77777777" w:rsidR="00512654" w:rsidRPr="00512654" w:rsidRDefault="00512654" w:rsidP="005126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30FE8" w14:textId="77777777" w:rsidR="00512654" w:rsidRPr="00512654" w:rsidRDefault="00512654" w:rsidP="005126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512654" w:rsidRPr="00512654" w14:paraId="7A604539" w14:textId="77777777" w:rsidTr="00512654">
        <w:trPr>
          <w:trHeight w:val="292"/>
        </w:trPr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0BD40" w14:textId="77777777" w:rsidR="00512654" w:rsidRPr="00512654" w:rsidRDefault="00512654" w:rsidP="005126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diation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8E3D8" w14:textId="77777777" w:rsidR="00512654" w:rsidRPr="00512654" w:rsidRDefault="00512654" w:rsidP="005126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993A9" w14:textId="77777777" w:rsidR="00512654" w:rsidRPr="00512654" w:rsidRDefault="00512654" w:rsidP="005126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5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29699" w14:textId="77777777" w:rsidR="00512654" w:rsidRPr="00512654" w:rsidRDefault="00512654" w:rsidP="005126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.71%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81F70" w14:textId="77777777" w:rsidR="00512654" w:rsidRPr="00512654" w:rsidRDefault="00512654" w:rsidP="005126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2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AB379" w14:textId="77777777" w:rsidR="00512654" w:rsidRPr="00512654" w:rsidRDefault="00512654" w:rsidP="005126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51%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41F9B" w14:textId="77777777" w:rsidR="00512654" w:rsidRPr="00512654" w:rsidRDefault="00512654" w:rsidP="005126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7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D5C18" w14:textId="77777777" w:rsidR="00512654" w:rsidRPr="00512654" w:rsidRDefault="00512654" w:rsidP="005126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02%</w:t>
            </w:r>
          </w:p>
        </w:tc>
        <w:tc>
          <w:tcPr>
            <w:tcW w:w="5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2D5F1" w14:textId="77777777" w:rsidR="00512654" w:rsidRPr="00512654" w:rsidRDefault="00512654" w:rsidP="005126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6547E" w14:textId="77777777" w:rsidR="00512654" w:rsidRPr="00512654" w:rsidRDefault="00512654" w:rsidP="005126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512654" w:rsidRPr="00512654" w14:paraId="6C96CB62" w14:textId="77777777" w:rsidTr="00512654">
        <w:trPr>
          <w:trHeight w:val="292"/>
        </w:trPr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C8AC0" w14:textId="77777777" w:rsidR="00512654" w:rsidRPr="00512654" w:rsidRDefault="00512654" w:rsidP="0051265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1265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3C915" w14:textId="77777777" w:rsidR="00512654" w:rsidRPr="00512654" w:rsidRDefault="00512654" w:rsidP="00512654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60299" w14:textId="77777777" w:rsidR="00512654" w:rsidRPr="00512654" w:rsidRDefault="00512654" w:rsidP="005126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E6480" w14:textId="77777777" w:rsidR="00512654" w:rsidRPr="00512654" w:rsidRDefault="00512654" w:rsidP="005126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9%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24FD4" w14:textId="77777777" w:rsidR="00512654" w:rsidRPr="00512654" w:rsidRDefault="00512654" w:rsidP="005126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D3CE0" w14:textId="77777777" w:rsidR="00512654" w:rsidRPr="00512654" w:rsidRDefault="00512654" w:rsidP="005126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9%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53471" w14:textId="77777777" w:rsidR="00512654" w:rsidRPr="00512654" w:rsidRDefault="00512654" w:rsidP="005126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9AF6F" w14:textId="77777777" w:rsidR="00512654" w:rsidRPr="00512654" w:rsidRDefault="00512654" w:rsidP="005126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%</w:t>
            </w:r>
          </w:p>
        </w:tc>
        <w:tc>
          <w:tcPr>
            <w:tcW w:w="5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C341B" w14:textId="77777777" w:rsidR="00512654" w:rsidRPr="00512654" w:rsidRDefault="00512654" w:rsidP="005126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7B02C" w14:textId="77777777" w:rsidR="00512654" w:rsidRPr="00512654" w:rsidRDefault="00512654" w:rsidP="005126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512654" w:rsidRPr="00512654" w14:paraId="606DA5ED" w14:textId="77777777" w:rsidTr="00512654">
        <w:trPr>
          <w:trHeight w:val="292"/>
        </w:trPr>
        <w:tc>
          <w:tcPr>
            <w:tcW w:w="34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556F9" w14:textId="77777777" w:rsidR="00512654" w:rsidRPr="00512654" w:rsidRDefault="00512654" w:rsidP="0051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68FB6" w14:textId="77777777" w:rsidR="00512654" w:rsidRPr="00512654" w:rsidRDefault="00512654" w:rsidP="005126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9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3F956" w14:textId="77777777" w:rsidR="00512654" w:rsidRPr="00512654" w:rsidRDefault="00512654" w:rsidP="005126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.00%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0FEE8" w14:textId="77777777" w:rsidR="00512654" w:rsidRPr="00512654" w:rsidRDefault="00512654" w:rsidP="005126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3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FD9A3" w14:textId="77777777" w:rsidR="00512654" w:rsidRPr="00512654" w:rsidRDefault="00512654" w:rsidP="005126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.00%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CF40B" w14:textId="77777777" w:rsidR="00512654" w:rsidRPr="00512654" w:rsidRDefault="00512654" w:rsidP="005126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2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B1BD2" w14:textId="77777777" w:rsidR="00512654" w:rsidRPr="00512654" w:rsidRDefault="00512654" w:rsidP="005126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.00%</w:t>
            </w:r>
          </w:p>
        </w:tc>
        <w:tc>
          <w:tcPr>
            <w:tcW w:w="5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70840" w14:textId="77777777" w:rsidR="00512654" w:rsidRPr="00512654" w:rsidRDefault="00512654" w:rsidP="005126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1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46B98" w14:textId="77777777" w:rsidR="00512654" w:rsidRPr="00512654" w:rsidRDefault="00512654" w:rsidP="005126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.00%</w:t>
            </w:r>
          </w:p>
        </w:tc>
      </w:tr>
    </w:tbl>
    <w:p w14:paraId="4ABA58A0" w14:textId="77777777" w:rsidR="00257152" w:rsidRDefault="00257152"/>
    <w:sectPr w:rsidR="002571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F45F6DA" w14:textId="77777777" w:rsidR="009B5418" w:rsidRDefault="009B5418" w:rsidP="000C29BE">
      <w:r>
        <w:separator/>
      </w:r>
    </w:p>
  </w:endnote>
  <w:endnote w:type="continuationSeparator" w:id="0">
    <w:p w14:paraId="0A3DC951" w14:textId="77777777" w:rsidR="009B5418" w:rsidRDefault="009B5418" w:rsidP="000C29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FFB3720" w14:textId="77777777" w:rsidR="009B5418" w:rsidRDefault="009B5418" w:rsidP="000C29BE">
      <w:r>
        <w:separator/>
      </w:r>
    </w:p>
  </w:footnote>
  <w:footnote w:type="continuationSeparator" w:id="0">
    <w:p w14:paraId="7D79D48E" w14:textId="77777777" w:rsidR="009B5418" w:rsidRDefault="009B5418" w:rsidP="000C29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5436"/>
    <w:rsid w:val="00064F26"/>
    <w:rsid w:val="000C29BE"/>
    <w:rsid w:val="001921E6"/>
    <w:rsid w:val="00257152"/>
    <w:rsid w:val="002E5CD4"/>
    <w:rsid w:val="004F3F91"/>
    <w:rsid w:val="00512654"/>
    <w:rsid w:val="00675F44"/>
    <w:rsid w:val="006A0C3E"/>
    <w:rsid w:val="009B3FFE"/>
    <w:rsid w:val="009B5418"/>
    <w:rsid w:val="00B246DF"/>
    <w:rsid w:val="00D321E0"/>
    <w:rsid w:val="00E554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20FF2B9"/>
  <w15:chartTrackingRefBased/>
  <w15:docId w15:val="{DB667BF4-A7F7-4FF7-8098-0732E8659E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C29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C29B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C29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C29B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5396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33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64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06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38</Words>
  <Characters>1359</Characters>
  <Application>Microsoft Office Word</Application>
  <DocSecurity>0</DocSecurity>
  <Lines>11</Lines>
  <Paragraphs>3</Paragraphs>
  <ScaleCrop>false</ScaleCrop>
  <Company/>
  <LinksUpToDate>false</LinksUpToDate>
  <CharactersWithSpaces>1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Lenovo</cp:lastModifiedBy>
  <cp:revision>7</cp:revision>
  <dcterms:created xsi:type="dcterms:W3CDTF">2020-02-24T11:15:00Z</dcterms:created>
  <dcterms:modified xsi:type="dcterms:W3CDTF">2020-10-07T03:55:00Z</dcterms:modified>
</cp:coreProperties>
</file>